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28DC09" w14:textId="77777777" w:rsidR="00EC13B1" w:rsidRPr="00E95171" w:rsidRDefault="00EC13B1" w:rsidP="00EC13B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03110">
        <w:rPr>
          <w:rFonts w:ascii="Times New Roman" w:hAnsi="Times New Roman" w:cs="Times New Roman"/>
          <w:b/>
          <w:kern w:val="24"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kern w:val="24"/>
          <w:sz w:val="24"/>
          <w:szCs w:val="24"/>
          <w:lang w:val="en-GB"/>
        </w:rPr>
        <w:t>3</w:t>
      </w:r>
      <w:r w:rsidRPr="005F1CF9">
        <w:rPr>
          <w:rFonts w:ascii="Times New Roman" w:hAnsi="Times New Roman" w:cs="Times New Roman"/>
          <w:b/>
          <w:kern w:val="24"/>
          <w:sz w:val="24"/>
          <w:szCs w:val="24"/>
          <w:lang w:val="en-GB"/>
        </w:rPr>
        <w:t xml:space="preserve">. </w:t>
      </w:r>
      <w:r w:rsidRPr="005F1CF9">
        <w:rPr>
          <w:rFonts w:ascii="Times New Roman" w:hAnsi="Times New Roman" w:cs="Times New Roman"/>
          <w:b/>
          <w:sz w:val="24"/>
          <w:szCs w:val="24"/>
          <w:lang w:val="en-GB"/>
        </w:rPr>
        <w:t xml:space="preserve">Primers used for </w:t>
      </w:r>
      <w:r w:rsidRPr="005F1CF9">
        <w:rPr>
          <w:rFonts w:ascii="Times New Roman" w:hAnsi="Times New Roman" w:cs="Times New Roman"/>
          <w:b/>
          <w:sz w:val="24"/>
          <w:szCs w:val="24"/>
        </w:rPr>
        <w:t xml:space="preserve">RT-qPCR </w:t>
      </w:r>
      <w:r w:rsidRPr="005F1CF9">
        <w:rPr>
          <w:rFonts w:ascii="Times New Roman" w:hAnsi="Times New Roman" w:cs="Times New Roman"/>
          <w:b/>
          <w:sz w:val="24"/>
          <w:szCs w:val="24"/>
          <w:lang w:val="en-GB"/>
        </w:rPr>
        <w:t>assays</w:t>
      </w:r>
    </w:p>
    <w:tbl>
      <w:tblPr>
        <w:tblStyle w:val="TableGrid"/>
        <w:tblpPr w:leftFromText="180" w:rightFromText="180" w:vertAnchor="text" w:horzAnchor="page" w:tblpX="2917" w:tblpY="100"/>
        <w:tblOverlap w:val="never"/>
        <w:tblW w:w="9923" w:type="dxa"/>
        <w:tblLayout w:type="fixed"/>
        <w:tblLook w:val="0000" w:firstRow="0" w:lastRow="0" w:firstColumn="0" w:lastColumn="0" w:noHBand="0" w:noVBand="0"/>
      </w:tblPr>
      <w:tblGrid>
        <w:gridCol w:w="1384"/>
        <w:gridCol w:w="4428"/>
        <w:gridCol w:w="4111"/>
      </w:tblGrid>
      <w:tr w:rsidR="00EC13B1" w:rsidRPr="00E95171" w14:paraId="1C0EDA02" w14:textId="77777777" w:rsidTr="00BF0A7C">
        <w:trPr>
          <w:trHeight w:val="557"/>
        </w:trPr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8E2615" w14:textId="77777777" w:rsidR="00EC13B1" w:rsidRPr="00E95171" w:rsidRDefault="00EC13B1" w:rsidP="00BF0A7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95171">
              <w:rPr>
                <w:rFonts w:ascii="Times New Roman" w:hAnsi="Times New Roman" w:cs="Times New Roman"/>
                <w:kern w:val="0"/>
              </w:rPr>
              <w:t>Target</w:t>
            </w:r>
          </w:p>
        </w:tc>
        <w:tc>
          <w:tcPr>
            <w:tcW w:w="44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579AD1" w14:textId="77777777" w:rsidR="00EC13B1" w:rsidRPr="00E95171" w:rsidRDefault="00EC13B1" w:rsidP="00BF0A7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95171">
              <w:rPr>
                <w:rFonts w:ascii="Times New Roman" w:hAnsi="Times New Roman" w:cs="Times New Roman"/>
                <w:kern w:val="0"/>
              </w:rPr>
              <w:t>Forward primer (5'-&gt;3')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DB1DB1" w14:textId="77777777" w:rsidR="00EC13B1" w:rsidRPr="00E95171" w:rsidRDefault="00EC13B1" w:rsidP="00BF0A7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95171">
              <w:rPr>
                <w:rFonts w:ascii="Times New Roman" w:hAnsi="Times New Roman" w:cs="Times New Roman"/>
                <w:kern w:val="0"/>
              </w:rPr>
              <w:t>Reverse primer (5'-&gt;3')</w:t>
            </w:r>
          </w:p>
        </w:tc>
      </w:tr>
      <w:tr w:rsidR="00EC13B1" w:rsidRPr="00E95171" w14:paraId="63E43C0C" w14:textId="77777777" w:rsidTr="00BF0A7C">
        <w:trPr>
          <w:trHeight w:val="557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CE35E1" w14:textId="77777777" w:rsidR="00EC13B1" w:rsidRPr="00E95171" w:rsidRDefault="00EC13B1" w:rsidP="00BF0A7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E95171">
              <w:rPr>
                <w:rFonts w:ascii="Times New Roman" w:hAnsi="Times New Roman" w:cs="Times New Roman"/>
                <w:i/>
                <w:iCs/>
                <w:kern w:val="0"/>
              </w:rPr>
              <w:t>GAPDH</w:t>
            </w:r>
          </w:p>
        </w:tc>
        <w:tc>
          <w:tcPr>
            <w:tcW w:w="4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F5A03B" w14:textId="77777777" w:rsidR="00EC13B1" w:rsidRPr="00E95171" w:rsidRDefault="00EC13B1" w:rsidP="00BF0A7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95171">
              <w:rPr>
                <w:rFonts w:ascii="Times New Roman" w:eastAsia="宋体" w:hAnsi="Times New Roman" w:cs="Times New Roman"/>
                <w:kern w:val="0"/>
              </w:rPr>
              <w:t>AGGTCGGTGTGAACGGATTTG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10A058" w14:textId="77777777" w:rsidR="00EC13B1" w:rsidRPr="00E95171" w:rsidRDefault="00EC13B1" w:rsidP="00BF0A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95171">
              <w:rPr>
                <w:rFonts w:ascii="Times New Roman" w:eastAsia="宋体" w:hAnsi="Times New Roman" w:cs="Times New Roman"/>
                <w:kern w:val="0"/>
              </w:rPr>
              <w:t>TGTAGACCATGTAGTTGAGGTCA</w:t>
            </w:r>
          </w:p>
        </w:tc>
      </w:tr>
      <w:tr w:rsidR="00EC13B1" w:rsidRPr="00E95171" w14:paraId="1EEB8DE6" w14:textId="77777777" w:rsidTr="00BF0A7C">
        <w:trPr>
          <w:trHeight w:val="55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0956A" w14:textId="77777777" w:rsidR="00EC13B1" w:rsidRPr="00E95171" w:rsidRDefault="00EC13B1" w:rsidP="00BF0A7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c3b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0E36A" w14:textId="77777777" w:rsidR="00EC13B1" w:rsidRPr="00E95171" w:rsidRDefault="00EC13B1" w:rsidP="00BF0A7C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4E53F4">
              <w:rPr>
                <w:rFonts w:ascii="Times New Roman" w:eastAsia="宋体" w:hAnsi="Times New Roman" w:cs="Times New Roman"/>
              </w:rPr>
              <w:t>TTATAGAGCGATACAAGGGGGA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14688" w14:textId="77777777" w:rsidR="00EC13B1" w:rsidRPr="00E95171" w:rsidRDefault="00EC13B1" w:rsidP="00BF0A7C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4E53F4">
              <w:rPr>
                <w:rFonts w:ascii="Times New Roman" w:eastAsia="宋体" w:hAnsi="Times New Roman" w:cs="Times New Roman"/>
              </w:rPr>
              <w:t>CGCCGTCTGATTATCTTGATGAG</w:t>
            </w:r>
          </w:p>
        </w:tc>
      </w:tr>
      <w:tr w:rsidR="00EC13B1" w:rsidRPr="00E95171" w14:paraId="6BDEC272" w14:textId="77777777" w:rsidTr="00BF0A7C">
        <w:trPr>
          <w:trHeight w:val="55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F76C3" w14:textId="77777777" w:rsidR="00EC13B1" w:rsidRDefault="00EC13B1" w:rsidP="00BF0A7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62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BF83F" w14:textId="77777777" w:rsidR="00EC13B1" w:rsidRPr="00E95171" w:rsidRDefault="00EC13B1" w:rsidP="00BF0A7C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4E53F4">
              <w:rPr>
                <w:rFonts w:ascii="Times New Roman" w:eastAsia="宋体" w:hAnsi="Times New Roman" w:cs="Times New Roman"/>
              </w:rPr>
              <w:t>AGGATGGGGACTTGGTTG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F67D2" w14:textId="77777777" w:rsidR="00EC13B1" w:rsidRPr="00E95171" w:rsidRDefault="00EC13B1" w:rsidP="00BF0A7C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4E53F4">
              <w:rPr>
                <w:rFonts w:ascii="Times New Roman" w:eastAsia="宋体" w:hAnsi="Times New Roman" w:cs="Times New Roman"/>
              </w:rPr>
              <w:t>TCACAGATCACATTGGGGTGC</w:t>
            </w:r>
          </w:p>
        </w:tc>
      </w:tr>
      <w:tr w:rsidR="00EC13B1" w:rsidRPr="00E95171" w14:paraId="60C722BA" w14:textId="77777777" w:rsidTr="00BF0A7C">
        <w:trPr>
          <w:trHeight w:val="58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6837A" w14:textId="77777777" w:rsidR="00EC13B1" w:rsidRPr="00E95171" w:rsidRDefault="00EC13B1" w:rsidP="00BF0A7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E95171">
              <w:rPr>
                <w:rFonts w:ascii="Times New Roman" w:hAnsi="Times New Roman" w:cs="Times New Roman"/>
                <w:i/>
                <w:iCs/>
                <w:kern w:val="0"/>
              </w:rPr>
              <w:t>WIPI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EC718" w14:textId="77777777" w:rsidR="00EC13B1" w:rsidRPr="00E95171" w:rsidRDefault="00EC13B1" w:rsidP="00BF0A7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95171">
              <w:rPr>
                <w:rFonts w:ascii="Times New Roman" w:hAnsi="Times New Roman" w:cs="Times New Roman"/>
                <w:kern w:val="0"/>
              </w:rPr>
              <w:t>GGCTGTCTGTCAGGTGTTCC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8D383" w14:textId="77777777" w:rsidR="00EC13B1" w:rsidRPr="00E95171" w:rsidRDefault="00EC13B1" w:rsidP="00BF0A7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95171">
              <w:rPr>
                <w:rFonts w:ascii="Times New Roman" w:hAnsi="Times New Roman" w:cs="Times New Roman"/>
                <w:kern w:val="0"/>
              </w:rPr>
              <w:t>GCTCCCTGGTGTTCAGTATGG</w:t>
            </w:r>
          </w:p>
        </w:tc>
      </w:tr>
      <w:tr w:rsidR="00EC13B1" w:rsidRPr="00E95171" w14:paraId="310509FB" w14:textId="77777777" w:rsidTr="00BF0A7C">
        <w:trPr>
          <w:trHeight w:val="58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C271D" w14:textId="77777777" w:rsidR="00EC13B1" w:rsidRPr="00E95171" w:rsidRDefault="00EC13B1" w:rsidP="00BF0A7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E95171">
              <w:rPr>
                <w:rFonts w:ascii="Times New Roman" w:hAnsi="Times New Roman" w:cs="Times New Roman"/>
                <w:i/>
                <w:iCs/>
                <w:kern w:val="0"/>
              </w:rPr>
              <w:t>UVRAG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65C572CD" w14:textId="77777777" w:rsidR="00EC13B1" w:rsidRPr="00E95171" w:rsidRDefault="00EC13B1" w:rsidP="00BF0A7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95171">
              <w:rPr>
                <w:rFonts w:ascii="Times New Roman" w:hAnsi="Times New Roman" w:cs="Times New Roman"/>
                <w:kern w:val="0"/>
              </w:rPr>
              <w:t>TGCGATGGACTTTATCTGGT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2D2188F" w14:textId="77777777" w:rsidR="00EC13B1" w:rsidRPr="00E95171" w:rsidRDefault="00EC13B1" w:rsidP="00BF0A7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95171">
              <w:rPr>
                <w:rFonts w:ascii="Times New Roman" w:hAnsi="Times New Roman" w:cs="Times New Roman"/>
                <w:kern w:val="0"/>
              </w:rPr>
              <w:t>TGAGGCAAACTCTTCCTAACC</w:t>
            </w:r>
          </w:p>
        </w:tc>
      </w:tr>
      <w:tr w:rsidR="00EC13B1" w:rsidRPr="00E95171" w14:paraId="7C05D2CB" w14:textId="77777777" w:rsidTr="00BF0A7C">
        <w:trPr>
          <w:trHeight w:val="596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A878" w14:textId="77777777" w:rsidR="00EC13B1" w:rsidRPr="00E95171" w:rsidRDefault="00EC13B1" w:rsidP="00BF0A7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E95171">
              <w:rPr>
                <w:rFonts w:ascii="Times New Roman" w:hAnsi="Times New Roman" w:cs="Times New Roman"/>
                <w:i/>
                <w:iCs/>
                <w:kern w:val="0"/>
              </w:rPr>
              <w:t>VPS11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62B7C59B" w14:textId="77777777" w:rsidR="00EC13B1" w:rsidRPr="00E95171" w:rsidRDefault="00EC13B1" w:rsidP="00BF0A7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95171">
              <w:rPr>
                <w:rFonts w:ascii="Times New Roman" w:hAnsi="Times New Roman" w:cs="Times New Roman"/>
                <w:kern w:val="0"/>
              </w:rPr>
              <w:t>AGGGTCGGTCAGCAGAGTCA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F24A61F" w14:textId="77777777" w:rsidR="00EC13B1" w:rsidRPr="00E95171" w:rsidRDefault="00EC13B1" w:rsidP="00BF0A7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95171">
              <w:rPr>
                <w:rFonts w:ascii="Times New Roman" w:hAnsi="Times New Roman" w:cs="Times New Roman"/>
                <w:kern w:val="0"/>
              </w:rPr>
              <w:t>TCCACGATCAGTTCCAACATC</w:t>
            </w:r>
          </w:p>
        </w:tc>
      </w:tr>
      <w:tr w:rsidR="00EC13B1" w:rsidRPr="00E95171" w14:paraId="2B22FAC0" w14:textId="77777777" w:rsidTr="00BF0A7C">
        <w:trPr>
          <w:trHeight w:val="58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4A64B" w14:textId="77777777" w:rsidR="00EC13B1" w:rsidRPr="00E95171" w:rsidRDefault="00EC13B1" w:rsidP="00BF0A7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E95171">
              <w:rPr>
                <w:rFonts w:ascii="Times New Roman" w:hAnsi="Times New Roman" w:cs="Times New Roman"/>
                <w:i/>
                <w:iCs/>
                <w:kern w:val="0"/>
              </w:rPr>
              <w:t>LAMP1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441C3821" w14:textId="77777777" w:rsidR="00EC13B1" w:rsidRPr="00E95171" w:rsidRDefault="00EC13B1" w:rsidP="00BF0A7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95171">
              <w:rPr>
                <w:rFonts w:ascii="Times New Roman" w:hAnsi="Times New Roman" w:cs="Times New Roman"/>
                <w:kern w:val="0"/>
              </w:rPr>
              <w:t>CCAAACCTGTCACTGTCCAC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9A21C43" w14:textId="77777777" w:rsidR="00EC13B1" w:rsidRPr="00E95171" w:rsidRDefault="00EC13B1" w:rsidP="00BF0A7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95171">
              <w:rPr>
                <w:rFonts w:ascii="Times New Roman" w:hAnsi="Times New Roman" w:cs="Times New Roman"/>
                <w:kern w:val="0"/>
              </w:rPr>
              <w:t>CCCACATTCAGCATCTCCAAC</w:t>
            </w:r>
          </w:p>
        </w:tc>
      </w:tr>
      <w:tr w:rsidR="00EC13B1" w:rsidRPr="00E95171" w14:paraId="78894A96" w14:textId="77777777" w:rsidTr="00BF0A7C">
        <w:trPr>
          <w:trHeight w:val="596"/>
        </w:trPr>
        <w:tc>
          <w:tcPr>
            <w:tcW w:w="1384" w:type="dxa"/>
            <w:tcBorders>
              <w:top w:val="nil"/>
              <w:left w:val="nil"/>
              <w:right w:val="nil"/>
            </w:tcBorders>
            <w:vAlign w:val="center"/>
          </w:tcPr>
          <w:p w14:paraId="77FA6B5E" w14:textId="77777777" w:rsidR="00EC13B1" w:rsidRPr="00E95171" w:rsidRDefault="00EC13B1" w:rsidP="00BF0A7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E95171">
              <w:rPr>
                <w:rFonts w:ascii="Times New Roman" w:hAnsi="Times New Roman" w:cs="Times New Roman"/>
                <w:i/>
                <w:iCs/>
                <w:kern w:val="0"/>
              </w:rPr>
              <w:t>CathepsinB</w:t>
            </w:r>
          </w:p>
        </w:tc>
        <w:tc>
          <w:tcPr>
            <w:tcW w:w="4428" w:type="dxa"/>
            <w:tcBorders>
              <w:top w:val="nil"/>
              <w:left w:val="nil"/>
              <w:right w:val="nil"/>
            </w:tcBorders>
          </w:tcPr>
          <w:p w14:paraId="5CF5EA43" w14:textId="77777777" w:rsidR="00EC13B1" w:rsidRPr="00E95171" w:rsidRDefault="00EC13B1" w:rsidP="00BF0A7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95171">
              <w:rPr>
                <w:rFonts w:ascii="Times New Roman" w:hAnsi="Times New Roman" w:cs="Times New Roman"/>
                <w:kern w:val="0"/>
              </w:rPr>
              <w:t>GGGAGGGATGGTGTATGGTAA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6128E295" w14:textId="77777777" w:rsidR="00EC13B1" w:rsidRPr="00E95171" w:rsidRDefault="00EC13B1" w:rsidP="00BF0A7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E95171">
              <w:rPr>
                <w:rFonts w:ascii="Times New Roman" w:hAnsi="Times New Roman" w:cs="Times New Roman"/>
                <w:kern w:val="0"/>
              </w:rPr>
              <w:t>GACGGCTGTAATGGTGGCTAT</w:t>
            </w:r>
          </w:p>
        </w:tc>
      </w:tr>
    </w:tbl>
    <w:p w14:paraId="45FF623D" w14:textId="77777777" w:rsidR="00EC13B1" w:rsidRPr="005F1CF9" w:rsidRDefault="00EC13B1" w:rsidP="00EC13B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168A0D7" w14:textId="77777777" w:rsidR="00EC13B1" w:rsidRDefault="00EC13B1" w:rsidP="00EC13B1">
      <w:pPr>
        <w:rPr>
          <w:rFonts w:ascii="Times New Roman" w:hAnsi="Times New Roman" w:cs="Times New Roman"/>
        </w:rPr>
      </w:pPr>
    </w:p>
    <w:p w14:paraId="55EF3A69" w14:textId="77777777" w:rsidR="00EC13B1" w:rsidRPr="0043743F" w:rsidRDefault="00EC13B1" w:rsidP="00EC13B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5A0B3F9" w14:textId="77777777" w:rsidR="00EC13B1" w:rsidRPr="00E95171" w:rsidRDefault="00EC13B1" w:rsidP="00EC13B1">
      <w:pPr>
        <w:rPr>
          <w:rFonts w:ascii="Times New Roman" w:hAnsi="Times New Roman" w:cs="Times New Roman"/>
          <w:lang w:val="en-GB"/>
        </w:rPr>
      </w:pPr>
    </w:p>
    <w:p w14:paraId="11252B88" w14:textId="77777777" w:rsidR="00EC13B1" w:rsidRPr="00E95171" w:rsidRDefault="00EC13B1" w:rsidP="00EC13B1">
      <w:pPr>
        <w:rPr>
          <w:rFonts w:ascii="Times New Roman" w:hAnsi="Times New Roman" w:cs="Times New Roman"/>
          <w:lang w:val="en-GB"/>
        </w:rPr>
      </w:pPr>
    </w:p>
    <w:p w14:paraId="5A03AC3D" w14:textId="77777777" w:rsidR="00EC13B1" w:rsidRDefault="00EC13B1" w:rsidP="00EC13B1">
      <w:pPr>
        <w:spacing w:line="360" w:lineRule="auto"/>
        <w:rPr>
          <w:rFonts w:ascii="Times New Roman" w:hAnsi="Times New Roman" w:cs="Times New Roman"/>
          <w:b/>
          <w:kern w:val="24"/>
          <w:sz w:val="24"/>
          <w:szCs w:val="24"/>
          <w:lang w:val="en-GB"/>
        </w:rPr>
      </w:pPr>
    </w:p>
    <w:p w14:paraId="59F383F7" w14:textId="77777777" w:rsidR="00EC13B1" w:rsidRDefault="00EC13B1" w:rsidP="00EC13B1">
      <w:pPr>
        <w:spacing w:line="360" w:lineRule="auto"/>
        <w:rPr>
          <w:rFonts w:ascii="Times New Roman" w:hAnsi="Times New Roman" w:cs="Times New Roman"/>
          <w:b/>
          <w:kern w:val="24"/>
          <w:sz w:val="24"/>
          <w:szCs w:val="24"/>
          <w:lang w:val="en-GB"/>
        </w:rPr>
      </w:pPr>
    </w:p>
    <w:p w14:paraId="6E1A7278" w14:textId="77777777" w:rsidR="00EC13B1" w:rsidRDefault="00EC13B1" w:rsidP="00EC13B1">
      <w:pPr>
        <w:spacing w:line="360" w:lineRule="auto"/>
        <w:rPr>
          <w:rFonts w:ascii="Times New Roman" w:hAnsi="Times New Roman" w:cs="Times New Roman"/>
          <w:b/>
          <w:kern w:val="24"/>
          <w:sz w:val="24"/>
          <w:szCs w:val="24"/>
          <w:lang w:val="en-GB"/>
        </w:rPr>
      </w:pPr>
    </w:p>
    <w:p w14:paraId="07A65A56" w14:textId="77777777" w:rsidR="00EC13B1" w:rsidRDefault="00EC13B1" w:rsidP="00EC13B1">
      <w:pPr>
        <w:spacing w:line="360" w:lineRule="auto"/>
        <w:rPr>
          <w:rFonts w:ascii="Times New Roman" w:hAnsi="Times New Roman" w:cs="Times New Roman"/>
          <w:b/>
          <w:kern w:val="24"/>
          <w:sz w:val="24"/>
          <w:szCs w:val="24"/>
          <w:lang w:val="en-GB"/>
        </w:rPr>
      </w:pPr>
    </w:p>
    <w:p w14:paraId="13E448B9" w14:textId="77777777" w:rsidR="00EC13B1" w:rsidRDefault="00EC13B1" w:rsidP="00EC13B1">
      <w:pPr>
        <w:spacing w:line="360" w:lineRule="auto"/>
        <w:rPr>
          <w:rFonts w:ascii="Times New Roman" w:hAnsi="Times New Roman" w:cs="Times New Roman"/>
          <w:b/>
          <w:kern w:val="24"/>
          <w:sz w:val="24"/>
          <w:szCs w:val="24"/>
          <w:lang w:val="en-GB"/>
        </w:rPr>
      </w:pPr>
    </w:p>
    <w:p w14:paraId="7C7E77C8" w14:textId="77777777" w:rsidR="00140ECB" w:rsidRDefault="00140ECB"/>
    <w:sectPr w:rsidR="00140ECB" w:rsidSect="00EC13B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437DF1" w14:textId="77777777" w:rsidR="002A7FCA" w:rsidRDefault="002A7FCA" w:rsidP="00EC13B1">
      <w:pPr>
        <w:spacing w:after="0" w:line="240" w:lineRule="auto"/>
      </w:pPr>
      <w:r>
        <w:separator/>
      </w:r>
    </w:p>
  </w:endnote>
  <w:endnote w:type="continuationSeparator" w:id="0">
    <w:p w14:paraId="5C47FADC" w14:textId="77777777" w:rsidR="002A7FCA" w:rsidRDefault="002A7FCA" w:rsidP="00EC13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A895B2" w14:textId="77777777" w:rsidR="00EC13B1" w:rsidRDefault="00EC13B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2BBAAA" w14:textId="77777777" w:rsidR="00EC13B1" w:rsidRDefault="00EC13B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E7A730" w14:textId="77777777" w:rsidR="00EC13B1" w:rsidRDefault="00EC13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1AEC80" w14:textId="77777777" w:rsidR="002A7FCA" w:rsidRDefault="002A7FCA" w:rsidP="00EC13B1">
      <w:pPr>
        <w:spacing w:after="0" w:line="240" w:lineRule="auto"/>
      </w:pPr>
      <w:r>
        <w:separator/>
      </w:r>
    </w:p>
  </w:footnote>
  <w:footnote w:type="continuationSeparator" w:id="0">
    <w:p w14:paraId="11AB1686" w14:textId="77777777" w:rsidR="002A7FCA" w:rsidRDefault="002A7FCA" w:rsidP="00EC13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51678F" w14:textId="77777777" w:rsidR="00EC13B1" w:rsidRDefault="00EC13B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E72383" w14:textId="77777777" w:rsidR="00EC13B1" w:rsidRDefault="00EC13B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23A8A4" w14:textId="77777777" w:rsidR="00EC13B1" w:rsidRDefault="00EC13B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3B1"/>
    <w:rsid w:val="000C4B09"/>
    <w:rsid w:val="00140ECB"/>
    <w:rsid w:val="00151BE4"/>
    <w:rsid w:val="002A7FCA"/>
    <w:rsid w:val="00EC13B1"/>
    <w:rsid w:val="00ED0E28"/>
    <w:rsid w:val="00ED356D"/>
    <w:rsid w:val="00F13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EB77B"/>
  <w15:chartTrackingRefBased/>
  <w15:docId w15:val="{6A8ABA27-2E28-49C3-AFAA-40C49E7D9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3B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13B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13B1"/>
  </w:style>
  <w:style w:type="paragraph" w:styleId="Footer">
    <w:name w:val="footer"/>
    <w:basedOn w:val="Normal"/>
    <w:link w:val="FooterChar"/>
    <w:uiPriority w:val="99"/>
    <w:unhideWhenUsed/>
    <w:rsid w:val="00EC13B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13B1"/>
  </w:style>
  <w:style w:type="table" w:styleId="TableGrid">
    <w:name w:val="Table Grid"/>
    <w:basedOn w:val="TableNormal"/>
    <w:uiPriority w:val="59"/>
    <w:rsid w:val="00EC13B1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Xingchen</dc:creator>
  <cp:keywords/>
  <dc:description/>
  <cp:lastModifiedBy>Zhao, Xingchen</cp:lastModifiedBy>
  <cp:revision>1</cp:revision>
  <dcterms:created xsi:type="dcterms:W3CDTF">2020-12-18T08:11:00Z</dcterms:created>
  <dcterms:modified xsi:type="dcterms:W3CDTF">2020-12-18T08:12:00Z</dcterms:modified>
</cp:coreProperties>
</file>